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778" w:rsidRDefault="005269D5">
      <w:bookmarkStart w:id="0" w:name="_GoBack"/>
      <w:bookmarkEnd w:id="0"/>
      <w:r>
        <w:t>Supplementary Information file</w:t>
      </w:r>
    </w:p>
    <w:p w:rsidR="005269D5" w:rsidRDefault="005269D5"/>
    <w:p w:rsidR="005269D5" w:rsidRDefault="005269D5">
      <w:r>
        <w:t>Fig. 2 original</w:t>
      </w:r>
    </w:p>
    <w:p w:rsidR="005269D5" w:rsidRDefault="005269D5">
      <w:r w:rsidRPr="005269D5">
        <w:drawing>
          <wp:inline distT="0" distB="0" distL="0" distR="0" wp14:anchorId="3BDDE552" wp14:editId="142FA104">
            <wp:extent cx="5731510" cy="325056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9D5" w:rsidRDefault="005269D5"/>
    <w:p w:rsidR="005269D5" w:rsidRDefault="005269D5">
      <w:r>
        <w:t>Fig. 3 original</w:t>
      </w:r>
    </w:p>
    <w:p w:rsidR="005269D5" w:rsidRDefault="005269D5">
      <w:pPr>
        <w:rPr>
          <w:rFonts w:hint="eastAsia"/>
        </w:rPr>
      </w:pPr>
      <w:r w:rsidRPr="005269D5">
        <w:drawing>
          <wp:inline distT="0" distB="0" distL="0" distR="0" wp14:anchorId="5853784C" wp14:editId="1A9C3FAE">
            <wp:extent cx="5731510" cy="345059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9D5" w:rsidRDefault="005269D5">
      <w:r>
        <w:lastRenderedPageBreak/>
        <w:t xml:space="preserve">Supplemental Table S1. Antimicrobial spectrum of </w:t>
      </w:r>
      <w:proofErr w:type="spellStart"/>
      <w:r w:rsidRPr="005269D5">
        <w:rPr>
          <w:i/>
        </w:rPr>
        <w:t>Cutibacterium</w:t>
      </w:r>
      <w:proofErr w:type="spellEnd"/>
      <w:r w:rsidRPr="005269D5">
        <w:rPr>
          <w:i/>
        </w:rPr>
        <w:t xml:space="preserve"> acnes</w:t>
      </w:r>
      <w:r>
        <w:t xml:space="preserve"> phage CAP 10-3</w:t>
      </w:r>
    </w:p>
    <w:p w:rsidR="005269D5" w:rsidRDefault="005269D5">
      <w:pPr>
        <w:rPr>
          <w:rFonts w:hint="eastAsia"/>
        </w:rPr>
      </w:pPr>
      <w:r w:rsidRPr="005269D5">
        <w:drawing>
          <wp:inline distT="0" distB="0" distL="0" distR="0" wp14:anchorId="65431729" wp14:editId="61C349D2">
            <wp:extent cx="5731510" cy="1938655"/>
            <wp:effectExtent l="0" t="0" r="2540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69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D5"/>
    <w:rsid w:val="005269D5"/>
    <w:rsid w:val="00F8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6DE1"/>
  <w15:chartTrackingRefBased/>
  <w15:docId w15:val="{DC19EDF4-F8F4-4D54-BB72-E76B535C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23-08-11T12:55:00Z</dcterms:created>
  <dcterms:modified xsi:type="dcterms:W3CDTF">2023-08-11T13:00:00Z</dcterms:modified>
</cp:coreProperties>
</file>